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GB"/>
        </w:rPr>
        <w:t>Supplementary table 1. Species, systematic position and accession number of mitochondrial genome sequences used in the phylogenetic analysis and for gene order comparis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594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2977"/>
        <w:gridCol w:w="2499"/>
      </w:tblGrid>
      <w:tr>
        <w:trPr>
          <w:trHeight w:val="510" w:hRule="atLeast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xonomic position</w:t>
            </w:r>
          </w:p>
        </w:tc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cession no.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neus virid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ert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839919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ephalothrix rufifrons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ert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14078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rechis caupo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u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379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zostoma seymourcollegiorum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zostomi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50656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umbricus terrestr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Clitella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67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erionyx excav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Clitella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63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latynereis dumeril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“Polychaeta“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093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rbinia latreill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nnelida – “Polychaeta“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933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clysippe vanelli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“Polychaeta“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23968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ymenella torqu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“Polychaet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32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ista crist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“Polychaet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1101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erebellides stroem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“Polychaet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1101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coloplos armiger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nelida – “Polychaet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51743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horonis psammophila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roni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36823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erebratulina retus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chi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094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aqueus rubell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chi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32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erebratalia transvers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chi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308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atharina tunic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Polyplacopho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63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ottia digital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78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aliotis rubr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4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onus textil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79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lyanassa obsoloe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78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hais clavigera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1009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ophiotoma cerithiform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09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lbinaria caerule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76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lysia californi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82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iomphalaria glabr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– Gastr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439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utilus macromphal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- Cephal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98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ctopus ocell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- Cephal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89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enerupis phllippinar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- Bivalvi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335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gopecten irradia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- Bivalvi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68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anthocardia tubercul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- Bivalvi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45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rassostrea giga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lusca - Bivalvi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27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oxocorone allax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oprocta / Kamptozo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1043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oxosomella aloxi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oprocta / Kamptozo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1043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ustrellidra hispid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 / Ectoproc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19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ugula neriti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yozoa / Ectoproc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1019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aspadella goto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etognath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083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padella cephalopter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etognath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38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achionus plicatil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dermata – Rotife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1048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eptorhynchoides thec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dermata – Acanthocephal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89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nisakis simplex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a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93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gamermis sp.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a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23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nchocercus volvul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a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tabs>
                <w:tab w:val="clear" w:pos="708"/>
                <w:tab w:val="left" w:pos="1305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  <w:t>NC_00186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aenorhabditis elega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a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32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chinella spiral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a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68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Xiphinema american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ma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2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icrostomum lineare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“Turbellari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22875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Fasciola hepatica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“Trematod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54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agoniums westermann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“Trematod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35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odactylus salar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“Trematod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81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icrocotyle sebast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“Trematod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05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chistosoma haematobi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“Trematoda”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07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chobilharzia regent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latyhelminthes – “Trematoda” 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68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phyllobothrium lat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Ces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94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menolepis diminu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Ces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76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aenia asiatica</w:t>
              <w:tab/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Ces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482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chinococcus granulos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yhelminthes – Cest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07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iapulus caud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apuli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55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piperipatus biolley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ychopho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08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mulus polyphem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licerata – Xiphosu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305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entruroides limpid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licerata – Scorpiones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89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Nothopuga </w:t>
            </w:r>
            <w:r>
              <w:rPr>
                <w:sz w:val="20"/>
                <w:szCs w:val="20"/>
                <w:lang w:val="en-US"/>
              </w:rPr>
              <w:t>sp-1 LP-200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licerata – Solifugae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98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eptathela hangzhouens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licerata – Araneae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2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seudocellus pearse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licerata – Ricinulei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98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xodes hexagon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licerata – Acari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01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arroa destructo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licerata – Acari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445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helia bitubercul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cnogoni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72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arceus annular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riapoda – Dipl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3343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thobius forfic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riapoda – Chil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</w:t>
              <w:softHyphen/>
              <w:t>_002629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etrobius brevistyl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poda – Archaeognath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689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cholepidion gertsch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poda – Zygentom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43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eriplaneta fuliginos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poda – Blattod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07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ocusta migratori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poda – Orthopte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71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is mellifer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poda – Hymenopte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56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rosophila yakub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poda – Dipte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32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bolium castane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apoda – Coleopte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308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peleonectes tulumens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– Remipedi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3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gulus american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– Branchiu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3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millifer armillat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– Pentastomi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3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temia francisca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– Anostrac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62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op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cancriform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ustacea – Phyllopoda 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446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enaeu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monod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ustacea – Decapoda 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18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gurus longicarp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– Deca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305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quilla mant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– Stomatopo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08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igia oceani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tacea – Peracari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41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lanoglossus carnos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eropneus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88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ccoglossus kowalevski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eropneus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743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lorometra serratissim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 – Crinoid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878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acentrotus livid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 – Echinoid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57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bacia lixul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 – Echinoid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77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phiura lutken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 – Ophiuroid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3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sterias amurens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 – Asteroid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665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ucumaria minia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hinodermata – Holothuroide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5929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anchiostoma florida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rdata – Acrani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0834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ampetra fluviatil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rdata – Vertebra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131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etromyzon marin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rdata – Vertebra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162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ptatretus burger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rdata – Vertebra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80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xine glutinos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rdata – Vertebrat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2639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Xenoturbella bock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enoturbellid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55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ropora tenu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idaria – Anthozo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3522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iareum asbestin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idaria – Anthozo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073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seudopterogorgia bipinnata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idaria – Anthozo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157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urelia auri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idaria – Scyphozo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446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eodia  neptuni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6990</w:t>
            </w:r>
          </w:p>
        </w:tc>
      </w:tr>
      <w:tr>
        <w:trPr>
          <w:trHeight w:val="227" w:hRule="atLeast"/>
        </w:trPr>
        <w:tc>
          <w:tcPr>
            <w:tcW w:w="311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mphimedon queenslandi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</w:tc>
        <w:tc>
          <w:tcPr>
            <w:tcW w:w="249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8944</w:t>
            </w:r>
          </w:p>
        </w:tc>
      </w:tr>
      <w:tr>
        <w:trPr>
          <w:trHeight w:val="227" w:hRule="atLeast"/>
        </w:trPr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scarella carmela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ifer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_009090</w:t>
            </w:r>
          </w:p>
        </w:tc>
      </w:tr>
    </w:tbl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ab/>
        <w:t>* : incomplete genome sequence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03:00Z</dcterms:created>
  <dc:creator>Lars und Inge</dc:creator>
  <dc:description/>
  <dc:language>en-US</dc:language>
  <cp:lastModifiedBy>Lars und Inge</cp:lastModifiedBy>
  <dcterms:modified xsi:type="dcterms:W3CDTF">2009-05-22T14:03:00Z</dcterms:modified>
  <cp:revision>1</cp:revision>
  <dc:subject/>
  <dc:title>Supplementary table 1</dc:title>
</cp:coreProperties>
</file>